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195"/>
        <w:tblW w:w="13747" w:type="dxa"/>
        <w:tblLook w:val="04A0" w:firstRow="1" w:lastRow="0" w:firstColumn="1" w:lastColumn="0" w:noHBand="0" w:noVBand="1"/>
      </w:tblPr>
      <w:tblGrid>
        <w:gridCol w:w="1560"/>
        <w:gridCol w:w="906"/>
        <w:gridCol w:w="664"/>
        <w:gridCol w:w="1195"/>
        <w:gridCol w:w="1264"/>
        <w:gridCol w:w="993"/>
        <w:gridCol w:w="664"/>
        <w:gridCol w:w="1093"/>
        <w:gridCol w:w="1156"/>
        <w:gridCol w:w="1074"/>
        <w:gridCol w:w="664"/>
        <w:gridCol w:w="1220"/>
        <w:gridCol w:w="1294"/>
      </w:tblGrid>
      <w:tr w:rsidR="005E2210" w:rsidRPr="009641E3" w14:paraId="23962B31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B587" w14:textId="77777777" w:rsidR="005E2210" w:rsidRPr="009641E3" w:rsidRDefault="005E2210" w:rsidP="005E2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0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7AE1C4F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rd plasma</w:t>
            </w:r>
          </w:p>
        </w:tc>
        <w:tc>
          <w:tcPr>
            <w:tcW w:w="39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424D6E0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lacenta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2F81DA0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aternal plasma</w:t>
            </w:r>
          </w:p>
        </w:tc>
      </w:tr>
      <w:tr w:rsidR="005E2210" w:rsidRPr="009641E3" w14:paraId="48547DEE" w14:textId="77777777" w:rsidTr="005E2210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B8D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50D5DE60" w14:textId="77777777" w:rsidR="005E2210" w:rsidRPr="009641E3" w:rsidRDefault="005E2210" w:rsidP="005E22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37C0E86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7EA0CE52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ope (</w:t>
            </w:r>
            <w:r w:rsidRPr="009641E3">
              <w:rPr>
                <w:rFonts w:ascii="Aptos Narrow" w:eastAsia="Times New Roman" w:hAnsi="Aptos Narrow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A18193F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 Slop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098D70AA" w14:textId="77777777" w:rsidR="005E2210" w:rsidRPr="009641E3" w:rsidRDefault="005E2210" w:rsidP="005E22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1227D71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1D736313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ope (</w:t>
            </w:r>
            <w:r w:rsidRPr="009641E3">
              <w:rPr>
                <w:rFonts w:ascii="Aptos Narrow" w:eastAsia="Times New Roman" w:hAnsi="Aptos Narrow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EACA1F2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 Slop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6FCDBD25" w14:textId="77777777" w:rsidR="005E2210" w:rsidRPr="009641E3" w:rsidRDefault="005E2210" w:rsidP="005E22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42DE149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5CC8270A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lope (</w:t>
            </w:r>
            <w:r w:rsidRPr="009641E3">
              <w:rPr>
                <w:rFonts w:ascii="Aptos Narrow" w:eastAsia="Times New Roman" w:hAnsi="Aptos Narrow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β</w:t>
            </w: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58E8A18" w14:textId="77777777" w:rsidR="005E2210" w:rsidRPr="009641E3" w:rsidRDefault="005E2210" w:rsidP="005E22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E Slope</w:t>
            </w:r>
          </w:p>
        </w:tc>
      </w:tr>
      <w:tr w:rsidR="005E2210" w:rsidRPr="009641E3" w14:paraId="3428E03D" w14:textId="77777777" w:rsidTr="005E2210">
        <w:trPr>
          <w:trHeight w:val="24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FEAA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D92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8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A3D3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EEE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326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7FD8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65BC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56B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B065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394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E4F1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9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A38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9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710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F4D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81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01F9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59</w:t>
            </w:r>
          </w:p>
        </w:tc>
      </w:tr>
      <w:tr w:rsidR="005E2210" w:rsidRPr="009641E3" w14:paraId="7902B6A4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F4BB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973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6D8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A03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7A68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9FB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60C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E98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01EA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516D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8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C74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460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0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181F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0.2</w:t>
            </w:r>
          </w:p>
        </w:tc>
      </w:tr>
      <w:tr w:rsidR="005E2210" w:rsidRPr="009641E3" w14:paraId="632163A5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25A55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ECD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010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3C9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8FDD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304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E656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5CB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29DB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490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595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9F7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86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EF872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7.01</w:t>
            </w:r>
          </w:p>
        </w:tc>
      </w:tr>
      <w:tr w:rsidR="005E2210" w:rsidRPr="009641E3" w14:paraId="39687C9A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8A7C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4-OH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95A4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3F9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6FF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9A7C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74F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918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B10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A46F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332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DBD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D42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5A35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6228C38A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0EFA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4-DC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572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398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B90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4F1D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D7E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566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3C7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5301B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AAD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C58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AF5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6D07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2D0F5926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2829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AAB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6D7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6EC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9A34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E21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27E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A94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79F8F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1F23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7FA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AEDD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854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2832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4.8</w:t>
            </w:r>
          </w:p>
        </w:tc>
      </w:tr>
      <w:tr w:rsidR="005E2210" w:rsidRPr="009641E3" w14:paraId="7900BC62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BCDB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AC5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191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438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4401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DA4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8B2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F09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D00B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12BD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3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D71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49D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12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F13A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.04</w:t>
            </w:r>
          </w:p>
        </w:tc>
      </w:tr>
      <w:tr w:rsidR="005E2210" w:rsidRPr="009641E3" w14:paraId="776245B1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804F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5-OH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8FC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AE2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B94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BB71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14A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D51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901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9213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F00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538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C3BD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6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F0651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.68</w:t>
            </w:r>
          </w:p>
        </w:tc>
      </w:tr>
      <w:tr w:rsidR="005E2210" w:rsidRPr="009641E3" w14:paraId="58887C30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8958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44F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2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DCD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3DB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2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F356B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DF1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CC9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EA5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4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71121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4B0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645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3F6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394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12BA7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9.3</w:t>
            </w:r>
          </w:p>
        </w:tc>
      </w:tr>
      <w:tr w:rsidR="005E2210" w:rsidRPr="009641E3" w14:paraId="602C5D3F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11B2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49B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C0F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7728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1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19FD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3CE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1D3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978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917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6D110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6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09B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A72D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5E8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083D8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0.1</w:t>
            </w:r>
          </w:p>
        </w:tc>
      </w:tr>
      <w:tr w:rsidR="005E2210" w:rsidRPr="009641E3" w14:paraId="718A16F5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021C7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E91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C12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95F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8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8ADB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644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BE77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39A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D22B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DA1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E9DE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D254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CC83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0D3FC61A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9FB68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41A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466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03B2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9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B06D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2EC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4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901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4E8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69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5480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1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9B8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23B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5BB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7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1BB6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02.7</w:t>
            </w:r>
          </w:p>
        </w:tc>
      </w:tr>
      <w:tr w:rsidR="005E2210" w:rsidRPr="009641E3" w14:paraId="369A9678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F78D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75B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F4B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581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1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C3FF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0B1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D84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153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08FCD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2C8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487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5FD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6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B933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4.4</w:t>
            </w:r>
          </w:p>
        </w:tc>
      </w:tr>
      <w:tr w:rsidR="005E2210" w:rsidRPr="009641E3" w14:paraId="76023DC0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8B410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7AC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40E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82F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5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9006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D5D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8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4C80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C69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7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60F64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6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EBD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8BA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D16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F0B5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745C3EF9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7DD5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56B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2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1A2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E6D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2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29BE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C5D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9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99F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B8E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494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E89A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9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36D1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BF4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024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B1E7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4689B535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8D9F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5D7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3EFA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CA7B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932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5AE21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22B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83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987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690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56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088B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87E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D9E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27B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1800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7FC150B6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F9873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6EC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2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860D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5AE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9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6A74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4A4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5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86C8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2B5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4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1C6A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117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EF4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753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2E96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2E6C94EE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241C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BCF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671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8D8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7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D92B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51E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86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AED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3B5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93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BF65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7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363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6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F114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134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721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E5FC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3.2</w:t>
            </w:r>
          </w:p>
        </w:tc>
      </w:tr>
      <w:tr w:rsidR="005E2210" w:rsidRPr="009641E3" w14:paraId="3E4816E0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A474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457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5FD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6A4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888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B4896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C79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88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259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69C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63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3A3D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EB5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FF4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9B2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103ED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3989E7D8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2558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36A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497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FAE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BC3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16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AA7D7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6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54B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6D5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640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9035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03E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91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58B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3D9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59.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89C8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.97</w:t>
            </w:r>
          </w:p>
        </w:tc>
      </w:tr>
      <w:tr w:rsidR="005E2210" w:rsidRPr="009641E3" w14:paraId="44001FC9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02C8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EF7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4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798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E0CF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392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3CF7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1ED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52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D55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CC5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93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9CA6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9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65A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6CC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7945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526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51178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4.1</w:t>
            </w:r>
          </w:p>
        </w:tc>
      </w:tr>
      <w:tr w:rsidR="005E2210" w:rsidRPr="009641E3" w14:paraId="05C269D3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D02D0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123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124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3ED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6FE1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9A1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525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F130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A90B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C91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81C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8F2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795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8A4A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3.1</w:t>
            </w:r>
          </w:p>
        </w:tc>
      </w:tr>
      <w:tr w:rsidR="005E2210" w:rsidRPr="009641E3" w14:paraId="5E41E413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2897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:2-OH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3EF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C9F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191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9B4C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569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32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AC07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22F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9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75A9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8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CB1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28F1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7B7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1477B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2210" w:rsidRPr="009641E3" w14:paraId="7460004D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78E0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C(</w:t>
            </w:r>
            <w:proofErr w:type="gramEnd"/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: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CC2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BD7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B0F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15C9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94D4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84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5FC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628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65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87E44F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6990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A25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96BC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4990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5E2210" w:rsidRPr="009641E3" w14:paraId="672A9995" w14:textId="77777777" w:rsidTr="005E2210">
        <w:trPr>
          <w:trHeight w:val="24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88ADA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-carnitin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F390DB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08FC3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C0E84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208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CCAC2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41E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B46D3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78D807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047A6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D8B6E8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DB4EE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0.0001*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42CF59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196EB6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-3414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90CBD" w14:textId="77777777" w:rsidR="005E2210" w:rsidRPr="009641E3" w:rsidRDefault="005E2210" w:rsidP="005E22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9641E3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GB"/>
                <w14:ligatures w14:val="none"/>
              </w:rPr>
              <w:t>5704</w:t>
            </w:r>
          </w:p>
        </w:tc>
      </w:tr>
    </w:tbl>
    <w:p w14:paraId="5D079A22" w14:textId="74934C88" w:rsidR="00185AE4" w:rsidRPr="003C7BF5" w:rsidRDefault="00A4685F">
      <w:pPr>
        <w:rPr>
          <w:rFonts w:ascii="Arial" w:hAnsi="Arial" w:cs="Arial"/>
          <w:b/>
          <w:bCs/>
        </w:rPr>
      </w:pPr>
      <w:r w:rsidRPr="003C7BF5">
        <w:rPr>
          <w:rFonts w:ascii="Arial" w:hAnsi="Arial" w:cs="Arial"/>
          <w:b/>
          <w:bCs/>
        </w:rPr>
        <w:t>Supplementary Table 1</w:t>
      </w:r>
    </w:p>
    <w:sectPr w:rsidR="00185AE4" w:rsidRPr="003C7BF5" w:rsidSect="00B60F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F29"/>
    <w:rsid w:val="00185AE4"/>
    <w:rsid w:val="001B4A6D"/>
    <w:rsid w:val="002065D9"/>
    <w:rsid w:val="003C7BF5"/>
    <w:rsid w:val="005E2210"/>
    <w:rsid w:val="006E386D"/>
    <w:rsid w:val="00A4685F"/>
    <w:rsid w:val="00B6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61A96"/>
  <w15:chartTrackingRefBased/>
  <w15:docId w15:val="{F21FBE6F-B479-490F-9CF8-BF43C973D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2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F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F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F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F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F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F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F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F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F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F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F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F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F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F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F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F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F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60F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F2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60F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F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F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387</Characters>
  <Application>Microsoft Office Word</Application>
  <DocSecurity>0</DocSecurity>
  <Lines>43</Lines>
  <Paragraphs>20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O'Brien</dc:creator>
  <cp:keywords/>
  <dc:description/>
  <cp:lastModifiedBy>Katie O'Brien</cp:lastModifiedBy>
  <cp:revision>4</cp:revision>
  <dcterms:created xsi:type="dcterms:W3CDTF">2025-10-20T14:47:00Z</dcterms:created>
  <dcterms:modified xsi:type="dcterms:W3CDTF">2025-10-20T14:49:00Z</dcterms:modified>
</cp:coreProperties>
</file>